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1E3" w:rsidRPr="00D3171E" w:rsidRDefault="00EB61E3" w:rsidP="00EB61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 Table 3. </w:t>
      </w:r>
      <w:r w:rsidRPr="003E2444">
        <w:rPr>
          <w:rFonts w:ascii="Times New Roman" w:hAnsi="Times New Roman" w:cs="Times New Roman"/>
          <w:sz w:val="24"/>
          <w:szCs w:val="24"/>
        </w:rPr>
        <w:t>Percentage of chosen emotions per intended emotional exp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171E">
        <w:rPr>
          <w:rFonts w:ascii="Times New Roman" w:hAnsi="Times New Roman" w:cs="Times New Roman"/>
          <w:sz w:val="24"/>
          <w:szCs w:val="24"/>
        </w:rPr>
        <w:t>(%)</w:t>
      </w:r>
    </w:p>
    <w:tbl>
      <w:tblPr>
        <w:tblW w:w="8980" w:type="dxa"/>
        <w:tblInd w:w="9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281"/>
        <w:gridCol w:w="1276"/>
        <w:gridCol w:w="992"/>
        <w:gridCol w:w="1134"/>
        <w:gridCol w:w="929"/>
        <w:gridCol w:w="1123"/>
        <w:gridCol w:w="1122"/>
        <w:gridCol w:w="1123"/>
      </w:tblGrid>
      <w:tr w:rsidR="00EB61E3" w:rsidRPr="00D3171E" w:rsidTr="00CE3D0C">
        <w:trPr>
          <w:trHeight w:val="283"/>
        </w:trPr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61E3" w:rsidRPr="00D3171E" w:rsidRDefault="00EB61E3" w:rsidP="00CE3D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61E3" w:rsidRPr="00D3171E" w:rsidRDefault="00EB61E3" w:rsidP="00C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Happines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61E3" w:rsidRPr="00D3171E" w:rsidRDefault="00EB61E3" w:rsidP="00C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Sadnes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61E3" w:rsidRPr="00D3171E" w:rsidRDefault="00EB61E3" w:rsidP="00C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Surprise</w:t>
            </w:r>
          </w:p>
        </w:tc>
        <w:tc>
          <w:tcPr>
            <w:tcW w:w="9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61E3" w:rsidRPr="00D3171E" w:rsidRDefault="00EB61E3" w:rsidP="00C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61E3" w:rsidRPr="00D3171E" w:rsidRDefault="00EB61E3" w:rsidP="00C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Anger</w:t>
            </w:r>
          </w:p>
        </w:tc>
        <w:tc>
          <w:tcPr>
            <w:tcW w:w="11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61E3" w:rsidRPr="00D3171E" w:rsidRDefault="00EB61E3" w:rsidP="00C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Disgust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61E3" w:rsidRPr="00D3171E" w:rsidRDefault="00EB61E3" w:rsidP="00C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EB61E3" w:rsidRPr="00D3171E" w:rsidTr="00CE3D0C">
        <w:trPr>
          <w:trHeight w:val="283"/>
        </w:trPr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61E3" w:rsidRPr="00D3171E" w:rsidRDefault="00EB61E3" w:rsidP="00C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Happiness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97.1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29" w:type="dxa"/>
            <w:tcBorders>
              <w:top w:val="single" w:sz="8" w:space="0" w:color="auto"/>
            </w:tcBorders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23" w:type="dxa"/>
            <w:tcBorders>
              <w:top w:val="single" w:sz="8" w:space="0" w:color="auto"/>
            </w:tcBorders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22" w:type="dxa"/>
            <w:tcBorders>
              <w:top w:val="single" w:sz="8" w:space="0" w:color="auto"/>
            </w:tcBorders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23" w:type="dxa"/>
            <w:tcBorders>
              <w:top w:val="single" w:sz="8" w:space="0" w:color="auto"/>
            </w:tcBorders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EB61E3" w:rsidRPr="00D3171E" w:rsidTr="00CE3D0C">
        <w:trPr>
          <w:trHeight w:val="283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B61E3" w:rsidRPr="00D3171E" w:rsidRDefault="00EB61E3" w:rsidP="00C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Sadness</w:t>
            </w:r>
          </w:p>
        </w:tc>
        <w:tc>
          <w:tcPr>
            <w:tcW w:w="1276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92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84.38</w:t>
            </w:r>
          </w:p>
        </w:tc>
        <w:tc>
          <w:tcPr>
            <w:tcW w:w="1134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929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123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122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1123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</w:tr>
      <w:tr w:rsidR="00EB61E3" w:rsidRPr="00D3171E" w:rsidTr="00CE3D0C">
        <w:trPr>
          <w:trHeight w:val="283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B61E3" w:rsidRPr="00D3171E" w:rsidRDefault="00EB61E3" w:rsidP="00C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Surprise</w:t>
            </w:r>
          </w:p>
        </w:tc>
        <w:tc>
          <w:tcPr>
            <w:tcW w:w="1276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92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134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92.72</w:t>
            </w:r>
          </w:p>
        </w:tc>
        <w:tc>
          <w:tcPr>
            <w:tcW w:w="929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123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22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23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EB61E3" w:rsidRPr="00D3171E" w:rsidTr="00CE3D0C">
        <w:trPr>
          <w:trHeight w:val="283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B61E3" w:rsidRPr="00D3171E" w:rsidRDefault="00EB61E3" w:rsidP="00C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1276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992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1134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26.85</w:t>
            </w:r>
          </w:p>
        </w:tc>
        <w:tc>
          <w:tcPr>
            <w:tcW w:w="929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49.76</w:t>
            </w:r>
          </w:p>
        </w:tc>
        <w:tc>
          <w:tcPr>
            <w:tcW w:w="1123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2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16.52</w:t>
            </w:r>
          </w:p>
        </w:tc>
        <w:tc>
          <w:tcPr>
            <w:tcW w:w="1123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EB61E3" w:rsidRPr="00D3171E" w:rsidTr="00CE3D0C">
        <w:trPr>
          <w:trHeight w:val="283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B61E3" w:rsidRPr="00D3171E" w:rsidRDefault="00EB61E3" w:rsidP="00C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Anger</w:t>
            </w:r>
          </w:p>
        </w:tc>
        <w:tc>
          <w:tcPr>
            <w:tcW w:w="1276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92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134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29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123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87.33</w:t>
            </w:r>
          </w:p>
        </w:tc>
        <w:tc>
          <w:tcPr>
            <w:tcW w:w="1122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1123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EB61E3" w:rsidRPr="00D3171E" w:rsidTr="00CE3D0C">
        <w:trPr>
          <w:trHeight w:val="283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B61E3" w:rsidRPr="00D3171E" w:rsidRDefault="00EB61E3" w:rsidP="00C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Disgust</w:t>
            </w:r>
          </w:p>
        </w:tc>
        <w:tc>
          <w:tcPr>
            <w:tcW w:w="1276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92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1134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929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123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23.58</w:t>
            </w:r>
          </w:p>
        </w:tc>
        <w:tc>
          <w:tcPr>
            <w:tcW w:w="1122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63.46</w:t>
            </w:r>
          </w:p>
        </w:tc>
        <w:tc>
          <w:tcPr>
            <w:tcW w:w="1123" w:type="dxa"/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EB61E3" w:rsidRPr="00D3171E" w:rsidTr="00CE3D0C">
        <w:trPr>
          <w:trHeight w:val="283"/>
        </w:trPr>
        <w:tc>
          <w:tcPr>
            <w:tcW w:w="128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61E3" w:rsidRPr="00D3171E" w:rsidRDefault="00EB61E3" w:rsidP="00C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29" w:type="dxa"/>
            <w:tcBorders>
              <w:bottom w:val="single" w:sz="8" w:space="0" w:color="auto"/>
            </w:tcBorders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23" w:type="dxa"/>
            <w:tcBorders>
              <w:bottom w:val="single" w:sz="8" w:space="0" w:color="auto"/>
            </w:tcBorders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122" w:type="dxa"/>
            <w:tcBorders>
              <w:bottom w:val="single" w:sz="8" w:space="0" w:color="auto"/>
            </w:tcBorders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123" w:type="dxa"/>
            <w:tcBorders>
              <w:bottom w:val="single" w:sz="8" w:space="0" w:color="auto"/>
            </w:tcBorders>
            <w:shd w:val="clear" w:color="auto" w:fill="auto"/>
            <w:noWrap/>
            <w:tcMar>
              <w:right w:w="284" w:type="dxa"/>
            </w:tcMar>
            <w:vAlign w:val="center"/>
            <w:hideMark/>
          </w:tcPr>
          <w:p w:rsidR="00EB61E3" w:rsidRPr="00D3171E" w:rsidRDefault="00EB61E3" w:rsidP="00CE3D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171E">
              <w:rPr>
                <w:rFonts w:ascii="Times New Roman" w:hAnsi="Times New Roman" w:cs="Times New Roman"/>
                <w:sz w:val="24"/>
                <w:szCs w:val="24"/>
              </w:rPr>
              <w:t>92.50</w:t>
            </w:r>
          </w:p>
        </w:tc>
      </w:tr>
    </w:tbl>
    <w:p w:rsidR="00EB61E3" w:rsidRPr="006F631E" w:rsidRDefault="00EB61E3" w:rsidP="00EB61E3"/>
    <w:p w:rsidR="008A276F" w:rsidRDefault="008A276F"/>
    <w:sectPr w:rsidR="008A276F" w:rsidSect="008A27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EB61E3"/>
    <w:rsid w:val="000756F6"/>
    <w:rsid w:val="001D3EED"/>
    <w:rsid w:val="004B5707"/>
    <w:rsid w:val="008A276F"/>
    <w:rsid w:val="00CC30CE"/>
    <w:rsid w:val="00EB61E3"/>
    <w:rsid w:val="00ED2D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61E3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Table 3.DOCX</DocumentId>
    <TitleName xmlns="75666c61-05df-4377-8b63-6d13be3ded36">Table 3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Table</DocumentType>
  </documentManagement>
</p:properties>
</file>

<file path=customXml/itemProps1.xml><?xml version="1.0" encoding="utf-8"?>
<ds:datastoreItem xmlns:ds="http://schemas.openxmlformats.org/officeDocument/2006/customXml" ds:itemID="{CDB14848-78D3-4DE4-AFB6-90D57DE330B8}"/>
</file>

<file path=customXml/itemProps2.xml><?xml version="1.0" encoding="utf-8"?>
<ds:datastoreItem xmlns:ds="http://schemas.openxmlformats.org/officeDocument/2006/customXml" ds:itemID="{A446A589-3A0F-4835-81CB-085948862C7F}"/>
</file>

<file path=customXml/itemProps3.xml><?xml version="1.0" encoding="utf-8"?>
<ds:datastoreItem xmlns:ds="http://schemas.openxmlformats.org/officeDocument/2006/customXml" ds:itemID="{B34D76C7-550D-4653-8953-7FACB397492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3-15T11:35:00Z</dcterms:created>
  <dcterms:modified xsi:type="dcterms:W3CDTF">2017-03-15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